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37D6D" w14:textId="77777777" w:rsidR="00782582" w:rsidRDefault="00782582">
      <w:pPr>
        <w:rPr>
          <w:b/>
          <w:sz w:val="28"/>
          <w:szCs w:val="28"/>
        </w:rPr>
      </w:pPr>
      <w:r w:rsidRPr="00782582">
        <w:rPr>
          <w:b/>
          <w:sz w:val="28"/>
          <w:szCs w:val="28"/>
        </w:rPr>
        <w:t xml:space="preserve">Biomarkers of potential harm in people switching from smoking tobacco to exclusive e-cigarette use, dual use, or abstinence: Secondary analysis of Cochrane systematic review of trials of e-cigarettes for smoking </w:t>
      </w:r>
      <w:proofErr w:type="spellStart"/>
      <w:r w:rsidRPr="00782582">
        <w:rPr>
          <w:b/>
          <w:sz w:val="28"/>
          <w:szCs w:val="28"/>
        </w:rPr>
        <w:t>cessation</w:t>
      </w:r>
    </w:p>
    <w:p w14:paraId="6B6E1591" w14:textId="39E3FA3B" w:rsidR="00A32C1D" w:rsidRPr="00782582" w:rsidRDefault="008E65E3">
      <w:pPr>
        <w:rPr>
          <w:b/>
          <w:sz w:val="20"/>
          <w:szCs w:val="20"/>
          <w:u w:val="single"/>
        </w:rPr>
      </w:pPr>
      <w:r w:rsidRPr="00782582">
        <w:rPr>
          <w:b/>
          <w:sz w:val="20"/>
          <w:szCs w:val="20"/>
          <w:u w:val="single"/>
        </w:rPr>
        <w:t>Supplementar</w:t>
      </w:r>
      <w:proofErr w:type="spellEnd"/>
      <w:r w:rsidRPr="00782582">
        <w:rPr>
          <w:b/>
          <w:sz w:val="20"/>
          <w:szCs w:val="20"/>
          <w:u w:val="single"/>
        </w:rPr>
        <w:t xml:space="preserve">y </w:t>
      </w:r>
      <w:r w:rsidR="00A32C1D" w:rsidRPr="00782582">
        <w:rPr>
          <w:b/>
          <w:sz w:val="20"/>
          <w:szCs w:val="20"/>
          <w:u w:val="single"/>
        </w:rPr>
        <w:t>Fi</w:t>
      </w:r>
      <w:r w:rsidRPr="00782582">
        <w:rPr>
          <w:b/>
          <w:sz w:val="20"/>
          <w:szCs w:val="20"/>
          <w:u w:val="single"/>
        </w:rPr>
        <w:t>gure 1</w:t>
      </w:r>
      <w:r w:rsidR="00A32C1D" w:rsidRPr="00782582">
        <w:rPr>
          <w:b/>
          <w:sz w:val="20"/>
          <w:szCs w:val="20"/>
          <w:u w:val="single"/>
        </w:rPr>
        <w:t xml:space="preserve">: Flow diagram of studies with data </w:t>
      </w:r>
      <w:r w:rsidR="009D0A67" w:rsidRPr="00782582">
        <w:rPr>
          <w:b/>
          <w:sz w:val="20"/>
          <w:szCs w:val="20"/>
          <w:u w:val="single"/>
        </w:rPr>
        <w:t>on at least one biomarker of exposure</w:t>
      </w:r>
      <w:r w:rsidR="001F50EC" w:rsidRPr="00782582">
        <w:rPr>
          <w:b/>
          <w:sz w:val="20"/>
          <w:szCs w:val="20"/>
          <w:u w:val="single"/>
        </w:rPr>
        <w:t>.</w:t>
      </w:r>
    </w:p>
    <w:p w14:paraId="5DAAE8E5" w14:textId="77777777" w:rsidR="000D31A6" w:rsidRDefault="000D31A6">
      <w:pPr>
        <w:rPr>
          <w:b/>
          <w:sz w:val="28"/>
          <w:szCs w:val="28"/>
        </w:rPr>
      </w:pPr>
    </w:p>
    <w:p w14:paraId="1069D32E" w14:textId="37E37F97" w:rsidR="000D31A6" w:rsidRPr="000D31A6" w:rsidRDefault="009D0A67">
      <w:pPr>
        <w:rPr>
          <w:b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356160" behindDoc="0" locked="0" layoutInCell="1" allowOverlap="1" wp14:anchorId="34B08449" wp14:editId="4B30916A">
                <wp:simplePos x="0" y="0"/>
                <wp:positionH relativeFrom="column">
                  <wp:posOffset>-321443</wp:posOffset>
                </wp:positionH>
                <wp:positionV relativeFrom="paragraph">
                  <wp:posOffset>306705</wp:posOffset>
                </wp:positionV>
                <wp:extent cx="1551940" cy="839470"/>
                <wp:effectExtent l="0" t="0" r="10160" b="1778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1940" cy="839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56C3B6" w14:textId="77777777" w:rsidR="00903383" w:rsidRDefault="00903383">
                            <w:r>
                              <w:t>61 completed studies included in Cochrane Review published 20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B0844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5.3pt;margin-top:24.15pt;width:122.2pt;height:66.1pt;z-index:2513561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">
                <v:textbox>
                  <w:txbxContent>
                    <w:p w14:paraId="3E56C3B6" w14:textId="77777777" w:rsidR="00903383" w:rsidRDefault="00903383">
                      <w:r>
                        <w:t>61 completed studies included in Cochrane Review published 202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D31A6" w:rsidRPr="000D31A6">
        <w:rPr>
          <w:b/>
          <w:sz w:val="24"/>
          <w:szCs w:val="24"/>
        </w:rPr>
        <w:t>Cochrane Review Sept 2021</w:t>
      </w:r>
      <w:r w:rsidR="000D31A6" w:rsidRPr="000D31A6">
        <w:rPr>
          <w:b/>
          <w:sz w:val="24"/>
          <w:szCs w:val="24"/>
        </w:rPr>
        <w:tab/>
      </w:r>
      <w:r w:rsidR="000D31A6" w:rsidRPr="000D31A6">
        <w:rPr>
          <w:b/>
          <w:sz w:val="24"/>
          <w:szCs w:val="24"/>
        </w:rPr>
        <w:tab/>
      </w:r>
      <w:r w:rsidR="001B1282">
        <w:rPr>
          <w:b/>
          <w:sz w:val="24"/>
          <w:szCs w:val="24"/>
        </w:rPr>
        <w:tab/>
        <w:t>July to January 2022</w:t>
      </w:r>
      <w:r w:rsidR="000D31A6">
        <w:rPr>
          <w:b/>
          <w:sz w:val="24"/>
          <w:szCs w:val="24"/>
        </w:rPr>
        <w:t xml:space="preserve"> search findings</w:t>
      </w:r>
      <w:r w:rsidR="000D31A6" w:rsidRPr="000D31A6">
        <w:rPr>
          <w:b/>
          <w:sz w:val="24"/>
          <w:szCs w:val="24"/>
        </w:rPr>
        <w:tab/>
      </w:r>
    </w:p>
    <w:p w14:paraId="644D4ADD" w14:textId="714E6360" w:rsidR="000D31A6" w:rsidRDefault="00586EFA">
      <w:pPr>
        <w:rPr>
          <w:b/>
          <w:sz w:val="28"/>
          <w:szCs w:val="28"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575296" behindDoc="0" locked="0" layoutInCell="1" allowOverlap="1" wp14:anchorId="2B7D72D9" wp14:editId="314B63E2">
                <wp:simplePos x="0" y="0"/>
                <wp:positionH relativeFrom="column">
                  <wp:posOffset>1578610</wp:posOffset>
                </wp:positionH>
                <wp:positionV relativeFrom="paragraph">
                  <wp:posOffset>117475</wp:posOffset>
                </wp:positionV>
                <wp:extent cx="819150" cy="612140"/>
                <wp:effectExtent l="0" t="0" r="19050" b="1651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612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527524" w14:textId="4D9FC1D2" w:rsidR="0086077C" w:rsidRDefault="008E65E3">
                            <w:r>
                              <w:t>12</w:t>
                            </w:r>
                            <w:r w:rsidR="00B93DB8">
                              <w:t xml:space="preserve"> studies not releva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7D72D9" id="_x0000_s1027" type="#_x0000_t202" style="position:absolute;margin-left:124.3pt;margin-top:9.25pt;width:64.5pt;height:48.2pt;z-index:251575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">
                <v:textbox>
                  <w:txbxContent>
                    <w:p w14:paraId="78527524" w14:textId="4D9FC1D2" w:rsidR="0086077C" w:rsidRDefault="008E65E3">
                      <w:r>
                        <w:t>12</w:t>
                      </w:r>
                      <w:r w:rsidR="00B93DB8">
                        <w:t xml:space="preserve"> studies not releva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79D2653" w14:textId="08CFA488" w:rsidR="000D31A6" w:rsidRDefault="00586EFA">
      <w:pPr>
        <w:rPr>
          <w:b/>
          <w:sz w:val="28"/>
          <w:szCs w:val="28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13BD2C69" wp14:editId="6F095E9C">
                <wp:simplePos x="0" y="0"/>
                <wp:positionH relativeFrom="column">
                  <wp:posOffset>1333656</wp:posOffset>
                </wp:positionH>
                <wp:positionV relativeFrom="paragraph">
                  <wp:posOffset>22860</wp:posOffset>
                </wp:positionV>
                <wp:extent cx="201067" cy="45719"/>
                <wp:effectExtent l="0" t="19050" r="46990" b="31115"/>
                <wp:wrapNone/>
                <wp:docPr id="21" name="Right Arrow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067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F20D35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21" o:spid="_x0000_s1026" type="#_x0000_t13" style="position:absolute;margin-left:105pt;margin-top:1.8pt;width:15.85pt;height:3.6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" adj="19144" fillcolor="#5b9bd5 [3204]" strokecolor="#1f4d78 [1604]" strokeweight="1pt"/>
            </w:pict>
          </mc:Fallback>
        </mc:AlternateContent>
      </w:r>
    </w:p>
    <w:p w14:paraId="126CC9CA" w14:textId="0A375F6F" w:rsidR="008049A4" w:rsidRDefault="00586EFA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388928" behindDoc="0" locked="0" layoutInCell="1" allowOverlap="1" wp14:anchorId="2856CD49" wp14:editId="3B584B47">
                <wp:simplePos x="0" y="0"/>
                <wp:positionH relativeFrom="column">
                  <wp:posOffset>2596515</wp:posOffset>
                </wp:positionH>
                <wp:positionV relativeFrom="paragraph">
                  <wp:posOffset>231140</wp:posOffset>
                </wp:positionV>
                <wp:extent cx="1526540" cy="715645"/>
                <wp:effectExtent l="0" t="0" r="16510" b="2730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6540" cy="715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4C7CF9" w14:textId="44B7DA1D" w:rsidR="00903383" w:rsidRDefault="003610B7">
                            <w:r>
                              <w:t>821 records</w:t>
                            </w:r>
                            <w:r w:rsidR="00903383">
                              <w:t xml:space="preserve"> imported for screening. July to Nov 2021 search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56CD49" id="_x0000_s1028" type="#_x0000_t202" style="position:absolute;margin-left:204.45pt;margin-top:18.2pt;width:120.2pt;height:56.35pt;z-index:2513889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">
                <v:textbox>
                  <w:txbxContent>
                    <w:p w14:paraId="6B4C7CF9" w14:textId="44B7DA1D" w:rsidR="00903383" w:rsidRDefault="003610B7">
                      <w:r>
                        <w:t>821 records</w:t>
                      </w:r>
                      <w:r w:rsidR="00903383">
                        <w:t xml:space="preserve"> imported for screening. July to Nov 2021 search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BB9CA6D" w14:textId="17778CE8" w:rsidR="008049A4" w:rsidRDefault="00586EFA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1072" behindDoc="0" locked="0" layoutInCell="1" allowOverlap="1" wp14:anchorId="60F219ED" wp14:editId="62A250D7">
                <wp:simplePos x="0" y="0"/>
                <wp:positionH relativeFrom="margin">
                  <wp:posOffset>4676775</wp:posOffset>
                </wp:positionH>
                <wp:positionV relativeFrom="paragraph">
                  <wp:posOffset>130175</wp:posOffset>
                </wp:positionV>
                <wp:extent cx="1619250" cy="304800"/>
                <wp:effectExtent l="0" t="0" r="19050" b="1905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81F598" w14:textId="77777777" w:rsidR="00903383" w:rsidRDefault="00903383">
                            <w:r>
                              <w:t>86 duplicates remov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F219ED" id="_x0000_s1029" type="#_x0000_t202" style="position:absolute;margin-left:368.25pt;margin-top:10.25pt;width:127.5pt;height:24pt;z-index:2516510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">
                <v:textbox>
                  <w:txbxContent>
                    <w:p w14:paraId="2E81F598" w14:textId="77777777" w:rsidR="00903383" w:rsidRDefault="00903383">
                      <w:r>
                        <w:t>86 duplicates remov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D31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FB0005" wp14:editId="0ACFB060">
                <wp:simplePos x="0" y="0"/>
                <wp:positionH relativeFrom="column">
                  <wp:posOffset>4174921</wp:posOffset>
                </wp:positionH>
                <wp:positionV relativeFrom="paragraph">
                  <wp:posOffset>229618</wp:posOffset>
                </wp:positionV>
                <wp:extent cx="326222" cy="45719"/>
                <wp:effectExtent l="0" t="19050" r="36195" b="31115"/>
                <wp:wrapNone/>
                <wp:docPr id="16" name="Right Arrow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6222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2E0BAA" id="Right Arrow 16" o:spid="_x0000_s1026" type="#_x0000_t13" style="position:absolute;margin-left:328.75pt;margin-top:18.1pt;width:25.7pt;height:3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" adj="20086" fillcolor="#5b9bd5 [3204]" strokecolor="#1f4d78 [1604]" strokeweight="1pt"/>
            </w:pict>
          </mc:Fallback>
        </mc:AlternateContent>
      </w:r>
    </w:p>
    <w:p w14:paraId="2FC48852" w14:textId="2A2AD264" w:rsidR="008049A4" w:rsidRDefault="008049A4"/>
    <w:p w14:paraId="01475206" w14:textId="5ACC90B8" w:rsidR="008049A4" w:rsidRDefault="000D31A6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16288" behindDoc="0" locked="0" layoutInCell="1" allowOverlap="1" wp14:anchorId="71724D36" wp14:editId="235B8E90">
                <wp:simplePos x="0" y="0"/>
                <wp:positionH relativeFrom="margin">
                  <wp:posOffset>3205366</wp:posOffset>
                </wp:positionH>
                <wp:positionV relativeFrom="paragraph">
                  <wp:posOffset>205016</wp:posOffset>
                </wp:positionV>
                <wp:extent cx="172516" cy="45719"/>
                <wp:effectExtent l="25400" t="0" r="43815" b="43815"/>
                <wp:wrapNone/>
                <wp:docPr id="25" name="Right Arrow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72516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D56F55" id="Right Arrow 25" o:spid="_x0000_s1026" type="#_x0000_t13" style="position:absolute;margin-left:252.4pt;margin-top:16.15pt;width:13.6pt;height:3.6pt;rotation:90;z-index:251916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" adj="18738" fillcolor="#5b9bd5 [3204]" strokecolor="#1f4d78 [1604]" strokeweight="1pt">
                <w10:wrap anchorx="margin"/>
              </v:shape>
            </w:pict>
          </mc:Fallback>
        </mc:AlternateContent>
      </w:r>
    </w:p>
    <w:p w14:paraId="3544AB12" w14:textId="74F3B335" w:rsidR="008049A4" w:rsidRDefault="008E65E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5AFE94AE" wp14:editId="340E0073">
                <wp:simplePos x="0" y="0"/>
                <wp:positionH relativeFrom="margin">
                  <wp:posOffset>-686166</wp:posOffset>
                </wp:positionH>
                <wp:positionV relativeFrom="paragraph">
                  <wp:posOffset>260215</wp:posOffset>
                </wp:positionV>
                <wp:extent cx="2299538" cy="45719"/>
                <wp:effectExtent l="22225" t="0" r="46990" b="46990"/>
                <wp:wrapNone/>
                <wp:docPr id="22" name="Right Arrow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299538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0153D9" id="Right Arrow 22" o:spid="_x0000_s1026" type="#_x0000_t13" style="position:absolute;margin-left:-54.05pt;margin-top:20.5pt;width:181.05pt;height:3.6pt;rotation:90;z-index:251846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" adj="21385" fillcolor="#5b9bd5 [3204]" strokecolor="#1f4d78 [1604]" strokeweight="1pt">
                <w10:wrap anchorx="margin"/>
              </v:shape>
            </w:pict>
          </mc:Fallback>
        </mc:AlternateContent>
      </w:r>
      <w:r w:rsidR="00586EFA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E6E0C95" wp14:editId="49BEDAAB">
                <wp:simplePos x="0" y="0"/>
                <wp:positionH relativeFrom="margin">
                  <wp:posOffset>4686300</wp:posOffset>
                </wp:positionH>
                <wp:positionV relativeFrom="paragraph">
                  <wp:posOffset>111125</wp:posOffset>
                </wp:positionV>
                <wp:extent cx="1631950" cy="304800"/>
                <wp:effectExtent l="0" t="0" r="25400" b="1905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9403F0" w14:textId="704666EE" w:rsidR="00903383" w:rsidRDefault="003610B7">
                            <w:r>
                              <w:t>689 records</w:t>
                            </w:r>
                            <w:r w:rsidR="0086077C">
                              <w:t xml:space="preserve"> irreleva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6E0C95" id="_x0000_s1030" type="#_x0000_t202" style="position:absolute;margin-left:369pt;margin-top:8.75pt;width:128.5pt;height:2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">
                <v:textbox>
                  <w:txbxContent>
                    <w:p w14:paraId="629403F0" w14:textId="704666EE" w:rsidR="00903383" w:rsidRDefault="003610B7">
                      <w:r>
                        <w:t>689 records</w:t>
                      </w:r>
                      <w:r w:rsidR="0086077C">
                        <w:t xml:space="preserve"> irrelevan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86EF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79877C" wp14:editId="34574A15">
                <wp:simplePos x="0" y="0"/>
                <wp:positionH relativeFrom="column">
                  <wp:posOffset>4217946</wp:posOffset>
                </wp:positionH>
                <wp:positionV relativeFrom="paragraph">
                  <wp:posOffset>200648</wp:posOffset>
                </wp:positionV>
                <wp:extent cx="357973" cy="53163"/>
                <wp:effectExtent l="0" t="19050" r="42545" b="42545"/>
                <wp:wrapNone/>
                <wp:docPr id="18" name="Right Arrow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7973" cy="53163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B8D6B2" id="Right Arrow 18" o:spid="_x0000_s1026" type="#_x0000_t13" style="position:absolute;margin-left:332.1pt;margin-top:15.8pt;width:28.2pt;height:4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" adj="19996" fillcolor="#5b9bd5 [3204]" strokecolor="#1f4d78 [1604]" strokeweight="1pt"/>
            </w:pict>
          </mc:Fallback>
        </mc:AlternateContent>
      </w:r>
      <w:r w:rsidR="00586EFA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5168" behindDoc="0" locked="0" layoutInCell="1" allowOverlap="1" wp14:anchorId="3670F980" wp14:editId="2CE794BE">
                <wp:simplePos x="0" y="0"/>
                <wp:positionH relativeFrom="column">
                  <wp:posOffset>2613660</wp:posOffset>
                </wp:positionH>
                <wp:positionV relativeFrom="paragraph">
                  <wp:posOffset>53975</wp:posOffset>
                </wp:positionV>
                <wp:extent cx="1552575" cy="405130"/>
                <wp:effectExtent l="0" t="0" r="28575" b="1397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2575" cy="405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60FBAE" w14:textId="03AC9F2C" w:rsidR="00903383" w:rsidRDefault="003610B7">
                            <w:r>
                              <w:t>735 records</w:t>
                            </w:r>
                            <w:r w:rsidR="00903383">
                              <w:t xml:space="preserve"> scree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70F980" id="_x0000_s1031" type="#_x0000_t202" style="position:absolute;margin-left:205.8pt;margin-top:4.25pt;width:122.25pt;height:31.9pt;z-index: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">
                <v:textbox>
                  <w:txbxContent>
                    <w:p w14:paraId="0060FBAE" w14:textId="03AC9F2C" w:rsidR="00903383" w:rsidRDefault="003610B7">
                      <w:r>
                        <w:t>735 records</w:t>
                      </w:r>
                      <w:r w:rsidR="00903383">
                        <w:t xml:space="preserve"> screen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AEE3A5D" w14:textId="7F401FC2" w:rsidR="008049A4" w:rsidRDefault="008049A4"/>
    <w:p w14:paraId="35731810" w14:textId="2E3783E5" w:rsidR="008049A4" w:rsidRDefault="00586EFA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41888" behindDoc="0" locked="0" layoutInCell="1" allowOverlap="1" wp14:anchorId="03AC2949" wp14:editId="07FF4359">
                <wp:simplePos x="0" y="0"/>
                <wp:positionH relativeFrom="margin">
                  <wp:posOffset>3200761</wp:posOffset>
                </wp:positionH>
                <wp:positionV relativeFrom="paragraph">
                  <wp:posOffset>34548</wp:posOffset>
                </wp:positionV>
                <wp:extent cx="180508" cy="45719"/>
                <wp:effectExtent l="10477" t="8573" r="39688" b="39687"/>
                <wp:wrapNone/>
                <wp:docPr id="26" name="Right Arr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 flipV="1">
                          <a:off x="0" y="0"/>
                          <a:ext cx="180508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CD3995" id="Right Arrow 26" o:spid="_x0000_s1026" type="#_x0000_t13" style="position:absolute;margin-left:252.05pt;margin-top:2.7pt;width:14.2pt;height:3.6pt;rotation:-90;flip:y;z-index:251941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" adj="18865" fillcolor="#5b9bd5 [3204]" strokecolor="#1f4d78 [1604]" strokeweight="1pt">
                <w10:wrap anchorx="margin"/>
              </v:shape>
            </w:pict>
          </mc:Fallback>
        </mc:AlternateContent>
      </w:r>
      <w:r w:rsidR="000D31A6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507712" behindDoc="0" locked="0" layoutInCell="1" allowOverlap="1" wp14:anchorId="54D43064" wp14:editId="003B70AF">
                <wp:simplePos x="0" y="0"/>
                <wp:positionH relativeFrom="column">
                  <wp:posOffset>2613660</wp:posOffset>
                </wp:positionH>
                <wp:positionV relativeFrom="paragraph">
                  <wp:posOffset>216535</wp:posOffset>
                </wp:positionV>
                <wp:extent cx="1586865" cy="542925"/>
                <wp:effectExtent l="0" t="0" r="13335" b="2857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6865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98740A" w14:textId="49A09F17" w:rsidR="00903383" w:rsidRDefault="003610B7">
                            <w:r>
                              <w:t>46 full-text articles</w:t>
                            </w:r>
                            <w:r w:rsidR="00903383">
                              <w:t xml:space="preserve"> assessed for eligi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D43064" id="_x0000_s1032" type="#_x0000_t202" style="position:absolute;margin-left:205.8pt;margin-top:17.05pt;width:124.95pt;height:42.75pt;z-index:2515077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">
                <v:textbox>
                  <w:txbxContent>
                    <w:p w14:paraId="2898740A" w14:textId="49A09F17" w:rsidR="00903383" w:rsidRDefault="003610B7">
                      <w:r>
                        <w:t>46 full-text articles</w:t>
                      </w:r>
                      <w:r w:rsidR="00903383">
                        <w:t xml:space="preserve"> assessed for eligibil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B2A908B" w14:textId="28EBB10B" w:rsidR="008049A4" w:rsidRDefault="00586EFA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538432" behindDoc="0" locked="0" layoutInCell="1" allowOverlap="1" wp14:anchorId="5244B64E" wp14:editId="7B0086AA">
                <wp:simplePos x="0" y="0"/>
                <wp:positionH relativeFrom="column">
                  <wp:posOffset>4709160</wp:posOffset>
                </wp:positionH>
                <wp:positionV relativeFrom="paragraph">
                  <wp:posOffset>77470</wp:posOffset>
                </wp:positionV>
                <wp:extent cx="1612900" cy="267335"/>
                <wp:effectExtent l="0" t="0" r="25400" b="1841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290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E8CA6A" w14:textId="601DEC5B" w:rsidR="00903383" w:rsidRDefault="003610B7">
                            <w:r>
                              <w:t>31 articles</w:t>
                            </w:r>
                            <w:r w:rsidR="00903383">
                              <w:t xml:space="preserve"> 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44B64E" id="_x0000_s1033" type="#_x0000_t202" style="position:absolute;margin-left:370.8pt;margin-top:6.1pt;width:127pt;height:21.05pt;z-index:251538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">
                <v:textbox>
                  <w:txbxContent>
                    <w:p w14:paraId="05E8CA6A" w14:textId="601DEC5B" w:rsidR="00903383" w:rsidRDefault="003610B7">
                      <w:r>
                        <w:t>31 articles</w:t>
                      </w:r>
                      <w:r w:rsidR="00903383">
                        <w:t xml:space="preserve"> exclud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0946E67C" wp14:editId="1CFBB1D7">
                <wp:simplePos x="0" y="0"/>
                <wp:positionH relativeFrom="column">
                  <wp:posOffset>4281446</wp:posOffset>
                </wp:positionH>
                <wp:positionV relativeFrom="paragraph">
                  <wp:posOffset>171342</wp:posOffset>
                </wp:positionV>
                <wp:extent cx="358104" cy="45719"/>
                <wp:effectExtent l="0" t="19050" r="42545" b="31115"/>
                <wp:wrapNone/>
                <wp:docPr id="19" name="Right Arrow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104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57C565" id="Right Arrow 19" o:spid="_x0000_s1026" type="#_x0000_t13" style="position:absolute;margin-left:337.1pt;margin-top:13.5pt;width:28.2pt;height:3.6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" adj="20221" fillcolor="#5b9bd5 [3204]" strokecolor="#1f4d78 [1604]" strokeweight="1pt"/>
            </w:pict>
          </mc:Fallback>
        </mc:AlternateContent>
      </w:r>
    </w:p>
    <w:p w14:paraId="1F4817F8" w14:textId="42D30112" w:rsidR="008049A4" w:rsidRDefault="008049A4"/>
    <w:p w14:paraId="1B28A255" w14:textId="1F3C199E" w:rsidR="008049A4" w:rsidRDefault="009D0A67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005376" behindDoc="0" locked="0" layoutInCell="1" allowOverlap="1" wp14:anchorId="63CD28F1" wp14:editId="2E3DC3B6">
                <wp:simplePos x="0" y="0"/>
                <wp:positionH relativeFrom="column">
                  <wp:posOffset>1381760</wp:posOffset>
                </wp:positionH>
                <wp:positionV relativeFrom="paragraph">
                  <wp:posOffset>206405</wp:posOffset>
                </wp:positionV>
                <wp:extent cx="892810" cy="839470"/>
                <wp:effectExtent l="0" t="0" r="21590" b="1778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2810" cy="839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037190" w14:textId="04DA1E25" w:rsidR="009D0A67" w:rsidRDefault="009D0A67" w:rsidP="009D0A67">
                            <w:r>
                              <w:t>42 studies not relevant to these analy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CD28F1" id="_x0000_s1034" type="#_x0000_t202" style="position:absolute;margin-left:108.8pt;margin-top:16.25pt;width:70.3pt;height:66.1pt;z-index:2520053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">
                <v:textbox>
                  <w:txbxContent>
                    <w:p w14:paraId="4F037190" w14:textId="04DA1E25" w:rsidR="009D0A67" w:rsidRDefault="009D0A67" w:rsidP="009D0A67">
                      <w:r>
                        <w:t>42 studies not relevant to these analys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E65E3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20352" behindDoc="0" locked="0" layoutInCell="1" allowOverlap="1" wp14:anchorId="1FCDC607" wp14:editId="55068994">
                <wp:simplePos x="0" y="0"/>
                <wp:positionH relativeFrom="margin">
                  <wp:posOffset>-351155</wp:posOffset>
                </wp:positionH>
                <wp:positionV relativeFrom="paragraph">
                  <wp:posOffset>163830</wp:posOffset>
                </wp:positionV>
                <wp:extent cx="1424305" cy="923925"/>
                <wp:effectExtent l="0" t="0" r="23495" b="2857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4305" cy="923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2C1A5A" w14:textId="330BE187" w:rsidR="0086077C" w:rsidRDefault="008E65E3">
                            <w:r>
                              <w:t>49</w:t>
                            </w:r>
                            <w:r w:rsidR="0086077C">
                              <w:t xml:space="preserve"> studies included </w:t>
                            </w:r>
                            <w:r w:rsidR="00F85D02">
                              <w:t xml:space="preserve">with data on </w:t>
                            </w:r>
                            <w:r>
                              <w:t>at least one biomarker of expos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CDC607" id="_x0000_s1035" type="#_x0000_t202" style="position:absolute;margin-left:-27.65pt;margin-top:12.9pt;width:112.15pt;height:72.75pt;z-index:2516203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">
                <v:textbox>
                  <w:txbxContent>
                    <w:p w14:paraId="622C1A5A" w14:textId="330BE187" w:rsidR="0086077C" w:rsidRDefault="008E65E3">
                      <w:r>
                        <w:t>49</w:t>
                      </w:r>
                      <w:r w:rsidR="0086077C">
                        <w:t xml:space="preserve"> studies included </w:t>
                      </w:r>
                      <w:r w:rsidR="00F85D02">
                        <w:t xml:space="preserve">with data on </w:t>
                      </w:r>
                      <w:r>
                        <w:t>at least one biomarker of exposu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86EF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99232" behindDoc="0" locked="0" layoutInCell="1" allowOverlap="1" wp14:anchorId="75CBC5CB" wp14:editId="50CCB96D">
                <wp:simplePos x="0" y="0"/>
                <wp:positionH relativeFrom="margin">
                  <wp:posOffset>3200734</wp:posOffset>
                </wp:positionH>
                <wp:positionV relativeFrom="paragraph">
                  <wp:posOffset>14845</wp:posOffset>
                </wp:positionV>
                <wp:extent cx="196491" cy="45719"/>
                <wp:effectExtent l="18415" t="635" r="31750" b="31750"/>
                <wp:wrapNone/>
                <wp:docPr id="28" name="Right Arrow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96491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D43F48" id="Right Arrow 28" o:spid="_x0000_s1026" type="#_x0000_t13" style="position:absolute;margin-left:252.05pt;margin-top:1.15pt;width:15.45pt;height:3.6pt;rotation:90;z-index:251999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" adj="19087" fillcolor="#5b9bd5 [3204]" strokecolor="#1f4d78 [1604]" strokeweight="1pt">
                <w10:wrap anchorx="margin"/>
              </v:shape>
            </w:pict>
          </mc:Fallback>
        </mc:AlternateContent>
      </w:r>
      <w:r w:rsidR="00586EFA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555840" behindDoc="0" locked="0" layoutInCell="1" allowOverlap="1" wp14:anchorId="5339C1A6" wp14:editId="36FA2C99">
                <wp:simplePos x="0" y="0"/>
                <wp:positionH relativeFrom="column">
                  <wp:posOffset>2604770</wp:posOffset>
                </wp:positionH>
                <wp:positionV relativeFrom="paragraph">
                  <wp:posOffset>187325</wp:posOffset>
                </wp:positionV>
                <wp:extent cx="1595755" cy="1233170"/>
                <wp:effectExtent l="0" t="0" r="23495" b="2413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5755" cy="1233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B24F2F" w14:textId="1A469E0D" w:rsidR="00903383" w:rsidRDefault="003610B7">
                            <w:r>
                              <w:t>15 articles</w:t>
                            </w:r>
                            <w:r w:rsidR="00903383">
                              <w:t xml:space="preserve"> included as eligible for the Cochrane Living Systematic Review</w:t>
                            </w:r>
                            <w:r>
                              <w:t xml:space="preserve"> (new study</w:t>
                            </w:r>
                            <w:r w:rsidR="003A4F89">
                              <w:t xml:space="preserve"> (4)</w:t>
                            </w:r>
                            <w:r>
                              <w:t>, linked study</w:t>
                            </w:r>
                            <w:r w:rsidR="003A4F89">
                              <w:t xml:space="preserve"> (7)</w:t>
                            </w:r>
                            <w:r>
                              <w:t>, ongoing study</w:t>
                            </w:r>
                            <w:r w:rsidR="003A4F89">
                              <w:t xml:space="preserve"> (4)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39C1A6" id="_x0000_s1036" type="#_x0000_t202" style="position:absolute;margin-left:205.1pt;margin-top:14.75pt;width:125.65pt;height:97.1pt;z-index:251555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">
                <v:textbox>
                  <w:txbxContent>
                    <w:p w14:paraId="69B24F2F" w14:textId="1A469E0D" w:rsidR="00903383" w:rsidRDefault="003610B7">
                      <w:r>
                        <w:t>15 articles</w:t>
                      </w:r>
                      <w:r w:rsidR="00903383">
                        <w:t xml:space="preserve"> included as eligible for the Cochrane Living Systematic Review</w:t>
                      </w:r>
                      <w:r>
                        <w:t xml:space="preserve"> (new study</w:t>
                      </w:r>
                      <w:r w:rsidR="003A4F89">
                        <w:t xml:space="preserve"> (4)</w:t>
                      </w:r>
                      <w:r>
                        <w:t>, linked study</w:t>
                      </w:r>
                      <w:r w:rsidR="003A4F89">
                        <w:t xml:space="preserve"> (7)</w:t>
                      </w:r>
                      <w:r>
                        <w:t>, ongoing study</w:t>
                      </w:r>
                      <w:r w:rsidR="003A4F89">
                        <w:t xml:space="preserve"> (4)</w:t>
                      </w:r>
                      <w: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F5B77E9" w14:textId="439AA86C" w:rsidR="008049A4" w:rsidRDefault="008049A4"/>
    <w:p w14:paraId="1589B265" w14:textId="0A65D7AC" w:rsidR="008049A4" w:rsidRDefault="009D0A67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7424" behindDoc="0" locked="0" layoutInCell="1" allowOverlap="1" wp14:anchorId="4B9FF93D" wp14:editId="0193B7FA">
                <wp:simplePos x="0" y="0"/>
                <wp:positionH relativeFrom="column">
                  <wp:posOffset>1093470</wp:posOffset>
                </wp:positionH>
                <wp:positionV relativeFrom="paragraph">
                  <wp:posOffset>6350</wp:posOffset>
                </wp:positionV>
                <wp:extent cx="276225" cy="63500"/>
                <wp:effectExtent l="0" t="19050" r="47625" b="31750"/>
                <wp:wrapNone/>
                <wp:docPr id="29" name="Right Arrow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635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3F7B9" id="Right Arrow 29" o:spid="_x0000_s1026" type="#_x0000_t13" style="position:absolute;margin-left:86.1pt;margin-top:.5pt;width:21.75pt;height:5pt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" adj="19117" fillcolor="#5b9bd5 [3204]" strokecolor="#1f4d78 [1604]" strokeweight="1pt"/>
            </w:pict>
          </mc:Fallback>
        </mc:AlternateContent>
      </w:r>
      <w:r w:rsidR="00586EF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6692700A" wp14:editId="7A6D1DDA">
                <wp:simplePos x="0" y="0"/>
                <wp:positionH relativeFrom="column">
                  <wp:posOffset>4264552</wp:posOffset>
                </wp:positionH>
                <wp:positionV relativeFrom="paragraph">
                  <wp:posOffset>127000</wp:posOffset>
                </wp:positionV>
                <wp:extent cx="327803" cy="45719"/>
                <wp:effectExtent l="0" t="19050" r="34290" b="31115"/>
                <wp:wrapNone/>
                <wp:docPr id="20" name="Right Arrow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803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142D08" id="Right Arrow 20" o:spid="_x0000_s1026" type="#_x0000_t13" style="position:absolute;margin-left:335.8pt;margin-top:10pt;width:25.8pt;height:3.6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" adj="20094" fillcolor="#5b9bd5 [3204]" strokecolor="#1f4d78 [1604]" strokeweight="1pt"/>
            </w:pict>
          </mc:Fallback>
        </mc:AlternateContent>
      </w:r>
      <w:r w:rsidR="00586EFA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594752" behindDoc="0" locked="0" layoutInCell="1" allowOverlap="1" wp14:anchorId="277BB8F3" wp14:editId="555AEFD9">
                <wp:simplePos x="0" y="0"/>
                <wp:positionH relativeFrom="page">
                  <wp:posOffset>5605780</wp:posOffset>
                </wp:positionH>
                <wp:positionV relativeFrom="paragraph">
                  <wp:posOffset>3810</wp:posOffset>
                </wp:positionV>
                <wp:extent cx="1630045" cy="327660"/>
                <wp:effectExtent l="0" t="0" r="27305" b="1524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0045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4DB0A1" w14:textId="51A3E27F" w:rsidR="0086077C" w:rsidRDefault="008E65E3">
                            <w:r>
                              <w:t>13</w:t>
                            </w:r>
                            <w:r w:rsidR="003610B7">
                              <w:t xml:space="preserve"> records</w:t>
                            </w:r>
                            <w:r w:rsidR="00B93DB8">
                              <w:t xml:space="preserve"> not releva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7BB8F3" id="_x0000_s1037" type="#_x0000_t202" style="position:absolute;margin-left:441.4pt;margin-top:.3pt;width:128.35pt;height:25.8pt;z-index:25159475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">
                <v:textbox>
                  <w:txbxContent>
                    <w:p w14:paraId="4F4DB0A1" w14:textId="51A3E27F" w:rsidR="0086077C" w:rsidRDefault="008E65E3">
                      <w:r>
                        <w:t>13</w:t>
                      </w:r>
                      <w:r w:rsidR="003610B7">
                        <w:t xml:space="preserve"> records</w:t>
                      </w:r>
                      <w:r w:rsidR="00B93DB8">
                        <w:t xml:space="preserve"> not relevant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271D46CE" w14:textId="52DF9D25" w:rsidR="008049A4" w:rsidRDefault="008049A4"/>
    <w:p w14:paraId="40F6E705" w14:textId="3F7F70B7" w:rsidR="008049A4" w:rsidRDefault="008E65E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3328" behindDoc="0" locked="0" layoutInCell="1" allowOverlap="1" wp14:anchorId="7A36C4A8" wp14:editId="4C7DD12E">
                <wp:simplePos x="0" y="0"/>
                <wp:positionH relativeFrom="margin">
                  <wp:posOffset>259729</wp:posOffset>
                </wp:positionH>
                <wp:positionV relativeFrom="paragraph">
                  <wp:posOffset>281941</wp:posOffset>
                </wp:positionV>
                <wp:extent cx="389949" cy="45719"/>
                <wp:effectExtent l="20002" t="0" r="30163" b="30162"/>
                <wp:wrapNone/>
                <wp:docPr id="14" name="Right Arrow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89949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1ACB4D" id="Right Arrow 14" o:spid="_x0000_s1026" type="#_x0000_t13" style="position:absolute;margin-left:20.45pt;margin-top:22.2pt;width:30.7pt;height:3.6pt;rotation:90;z-index:252003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" adj="20334" fillcolor="#5b9bd5 [3204]" strokecolor="#1f4d78 [1604]" strokeweight="1pt">
                <w10:wrap anchorx="margin"/>
              </v:shape>
            </w:pict>
          </mc:Fallback>
        </mc:AlternateContent>
      </w:r>
    </w:p>
    <w:p w14:paraId="15A44D94" w14:textId="3F067C4A" w:rsidR="008049A4" w:rsidRDefault="008E65E3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001280" behindDoc="0" locked="0" layoutInCell="1" allowOverlap="1" wp14:anchorId="23CF180A" wp14:editId="22155F55">
                <wp:simplePos x="0" y="0"/>
                <wp:positionH relativeFrom="margin">
                  <wp:posOffset>-319390</wp:posOffset>
                </wp:positionH>
                <wp:positionV relativeFrom="paragraph">
                  <wp:posOffset>298450</wp:posOffset>
                </wp:positionV>
                <wp:extent cx="1722120" cy="871220"/>
                <wp:effectExtent l="0" t="0" r="11430" b="2413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871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5907B5" w14:textId="12A941F5" w:rsidR="008E65E3" w:rsidRDefault="008E65E3" w:rsidP="008E65E3">
                            <w:r>
                              <w:t>7 study included with data on at least one biomarker of exposure relevant to these analy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CF180A" id="_x0000_s1038" type="#_x0000_t202" style="position:absolute;margin-left:-25.15pt;margin-top:23.5pt;width:135.6pt;height:68.6pt;z-index:2520012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">
                <v:textbox>
                  <w:txbxContent>
                    <w:p w14:paraId="575907B5" w14:textId="12A941F5" w:rsidR="008E65E3" w:rsidRDefault="008E65E3" w:rsidP="008E65E3">
                      <w:r>
                        <w:t>7 study included with data on at least one biomarker of exposure relevant to these analys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D31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518D4760" wp14:editId="008C06D8">
                <wp:simplePos x="0" y="0"/>
                <wp:positionH relativeFrom="margin">
                  <wp:posOffset>3213418</wp:posOffset>
                </wp:positionH>
                <wp:positionV relativeFrom="paragraph">
                  <wp:posOffset>122106</wp:posOffset>
                </wp:positionV>
                <wp:extent cx="223926" cy="45719"/>
                <wp:effectExtent l="13017" t="6033" r="37148" b="37147"/>
                <wp:wrapNone/>
                <wp:docPr id="24" name="Right Arrow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23926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D50178" id="Right Arrow 24" o:spid="_x0000_s1026" type="#_x0000_t13" style="position:absolute;margin-left:253.05pt;margin-top:9.6pt;width:17.65pt;height:3.6pt;rotation:90;z-index:251888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" adj="19395" fillcolor="#5b9bd5 [3204]" strokecolor="#1f4d78 [1604]" strokeweight="1pt">
                <w10:wrap anchorx="margin"/>
              </v:shape>
            </w:pict>
          </mc:Fallback>
        </mc:AlternateContent>
      </w:r>
    </w:p>
    <w:p w14:paraId="2317FC32" w14:textId="2F8ABCD5" w:rsidR="008049A4" w:rsidRDefault="000D31A6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33664" behindDoc="0" locked="0" layoutInCell="1" allowOverlap="1" wp14:anchorId="4DD3E313" wp14:editId="75D6A5BB">
                <wp:simplePos x="0" y="0"/>
                <wp:positionH relativeFrom="margin">
                  <wp:posOffset>2625725</wp:posOffset>
                </wp:positionH>
                <wp:positionV relativeFrom="paragraph">
                  <wp:posOffset>23495</wp:posOffset>
                </wp:positionV>
                <wp:extent cx="1575435" cy="861060"/>
                <wp:effectExtent l="0" t="0" r="24765" b="1524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75435" cy="861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B025C3" w14:textId="6F85FF08" w:rsidR="0086077C" w:rsidRDefault="008E65E3" w:rsidP="0086077C">
                            <w:r>
                              <w:t>2 studies</w:t>
                            </w:r>
                            <w:r w:rsidR="00F85D02">
                              <w:t xml:space="preserve"> included with data on</w:t>
                            </w:r>
                            <w:r w:rsidR="0086077C">
                              <w:t xml:space="preserve"> </w:t>
                            </w:r>
                            <w:r>
                              <w:t>at least one biomarker of expos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D3E313" id="_x0000_s1039" type="#_x0000_t202" style="position:absolute;margin-left:206.75pt;margin-top:1.85pt;width:124.05pt;height:67.8pt;z-index:2516336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">
                <v:textbox>
                  <w:txbxContent>
                    <w:p w14:paraId="68B025C3" w14:textId="6F85FF08" w:rsidR="0086077C" w:rsidRDefault="008E65E3" w:rsidP="0086077C">
                      <w:r>
                        <w:t>2 studies</w:t>
                      </w:r>
                      <w:r w:rsidR="00F85D02">
                        <w:t xml:space="preserve"> included with data on</w:t>
                      </w:r>
                      <w:r w:rsidR="0086077C">
                        <w:t xml:space="preserve"> </w:t>
                      </w:r>
                      <w:r>
                        <w:t>at least one biomarker of exposu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07D7495" w14:textId="09024CA9" w:rsidR="008049A4" w:rsidRDefault="008049A4"/>
    <w:p w14:paraId="552C1852" w14:textId="74685908" w:rsidR="008049A4" w:rsidRDefault="008049A4"/>
    <w:p w14:paraId="62853E80" w14:textId="6F91FE97" w:rsidR="008049A4" w:rsidRDefault="000D31A6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70560" behindDoc="0" locked="0" layoutInCell="1" allowOverlap="1" wp14:anchorId="5E12D6E7" wp14:editId="647384DF">
                <wp:simplePos x="0" y="0"/>
                <wp:positionH relativeFrom="margin">
                  <wp:posOffset>327755</wp:posOffset>
                </wp:positionH>
                <wp:positionV relativeFrom="paragraph">
                  <wp:posOffset>264675</wp:posOffset>
                </wp:positionV>
                <wp:extent cx="251388" cy="45719"/>
                <wp:effectExtent l="26670" t="0" r="42545" b="42545"/>
                <wp:wrapNone/>
                <wp:docPr id="27" name="Right Arrow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51388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4770E6" id="Right Arrow 27" o:spid="_x0000_s1026" type="#_x0000_t13" style="position:absolute;margin-left:25.8pt;margin-top:20.85pt;width:19.8pt;height:3.6pt;rotation:90;z-index:251970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" adj="19636" fillcolor="#5b9bd5 [3204]" strokecolor="#1f4d78 [1604]" strokeweight="1pt"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1A0B07CE" wp14:editId="44DF399E">
                <wp:simplePos x="0" y="0"/>
                <wp:positionH relativeFrom="margin">
                  <wp:posOffset>3166281</wp:posOffset>
                </wp:positionH>
                <wp:positionV relativeFrom="paragraph">
                  <wp:posOffset>256485</wp:posOffset>
                </wp:positionV>
                <wp:extent cx="269508" cy="45719"/>
                <wp:effectExtent l="16827" t="2223" r="33338" b="33337"/>
                <wp:wrapNone/>
                <wp:docPr id="23" name="Right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69508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D559B5" id="Right Arrow 23" o:spid="_x0000_s1026" type="#_x0000_t13" style="position:absolute;margin-left:249.3pt;margin-top:20.2pt;width:21.2pt;height:3.6pt;rotation:90;z-index:2518763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" adj="19768" fillcolor="#5b9bd5 [3204]" strokecolor="#1f4d78 [1604]" strokeweight="1pt">
                <w10:wrap anchorx="margin"/>
              </v:shape>
            </w:pict>
          </mc:Fallback>
        </mc:AlternateContent>
      </w:r>
    </w:p>
    <w:p w14:paraId="2E631F33" w14:textId="360FEE67" w:rsidR="008049A4" w:rsidRDefault="000D31A6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5464B60" wp14:editId="22E5B763">
                <wp:simplePos x="0" y="0"/>
                <wp:positionH relativeFrom="margin">
                  <wp:posOffset>-170180</wp:posOffset>
                </wp:positionH>
                <wp:positionV relativeFrom="paragraph">
                  <wp:posOffset>157480</wp:posOffset>
                </wp:positionV>
                <wp:extent cx="4337685" cy="446405"/>
                <wp:effectExtent l="0" t="0" r="24765" b="10795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37685" cy="446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4C6C6A" w14:textId="77777777" w:rsidR="008E65E3" w:rsidRDefault="0006602A" w:rsidP="008E65E3">
                            <w:r>
                              <w:t>9</w:t>
                            </w:r>
                            <w:r w:rsidR="0086077C">
                              <w:t xml:space="preserve"> studies included </w:t>
                            </w:r>
                            <w:r w:rsidR="008E65E3">
                              <w:t>with data on at least one biomarker of exposure relevant to these analyses</w:t>
                            </w:r>
                          </w:p>
                          <w:p w14:paraId="167939AC" w14:textId="1FAA74B8" w:rsidR="0086077C" w:rsidRDefault="0086077C" w:rsidP="0086077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464B60" id="_x0000_s1040" type="#_x0000_t202" style="position:absolute;margin-left:-13.4pt;margin-top:12.4pt;width:341.55pt;height:35.1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">
                <v:textbox>
                  <w:txbxContent>
                    <w:p w14:paraId="694C6C6A" w14:textId="77777777" w:rsidR="008E65E3" w:rsidRDefault="0006602A" w:rsidP="008E65E3">
                      <w:r>
                        <w:t>9</w:t>
                      </w:r>
                      <w:r w:rsidR="0086077C">
                        <w:t xml:space="preserve"> studies included </w:t>
                      </w:r>
                      <w:r w:rsidR="008E65E3">
                        <w:t>with data on at least one biomarker of exposure relevant to these analyses</w:t>
                      </w:r>
                    </w:p>
                    <w:p w14:paraId="167939AC" w14:textId="1FAA74B8" w:rsidR="0086077C" w:rsidRDefault="0086077C" w:rsidP="0086077C"/>
                  </w:txbxContent>
                </v:textbox>
                <w10:wrap type="square" anchorx="margin"/>
              </v:shape>
            </w:pict>
          </mc:Fallback>
        </mc:AlternateContent>
      </w:r>
    </w:p>
    <w:p w14:paraId="2DFE58CE" w14:textId="7962DC39" w:rsidR="008049A4" w:rsidRDefault="008049A4"/>
    <w:p w14:paraId="60A77DF3" w14:textId="6B438F49" w:rsidR="008049A4" w:rsidRDefault="008049A4"/>
    <w:p w14:paraId="0F151C59" w14:textId="10D345CC" w:rsidR="008049A4" w:rsidRDefault="008049A4"/>
    <w:sectPr w:rsidR="00804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3383"/>
    <w:rsid w:val="0006602A"/>
    <w:rsid w:val="000D31A6"/>
    <w:rsid w:val="00172F1B"/>
    <w:rsid w:val="001B1282"/>
    <w:rsid w:val="001F50EC"/>
    <w:rsid w:val="003610B7"/>
    <w:rsid w:val="003A4F89"/>
    <w:rsid w:val="00586EFA"/>
    <w:rsid w:val="00782582"/>
    <w:rsid w:val="008049A4"/>
    <w:rsid w:val="0086077C"/>
    <w:rsid w:val="00886378"/>
    <w:rsid w:val="008E65E3"/>
    <w:rsid w:val="00903383"/>
    <w:rsid w:val="009305B1"/>
    <w:rsid w:val="00953711"/>
    <w:rsid w:val="009D0A67"/>
    <w:rsid w:val="00A329CE"/>
    <w:rsid w:val="00A32C1D"/>
    <w:rsid w:val="00A70EC4"/>
    <w:rsid w:val="00B10BE7"/>
    <w:rsid w:val="00B419A4"/>
    <w:rsid w:val="00B93DB8"/>
    <w:rsid w:val="00C333CF"/>
    <w:rsid w:val="00C82799"/>
    <w:rsid w:val="00CA7745"/>
    <w:rsid w:val="00CB5A63"/>
    <w:rsid w:val="00D31457"/>
    <w:rsid w:val="00D76609"/>
    <w:rsid w:val="00E41D97"/>
    <w:rsid w:val="00F15B70"/>
    <w:rsid w:val="00F85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D40E8"/>
  <w15:chartTrackingRefBased/>
  <w15:docId w15:val="{EBDAE053-6188-4B87-87B6-CB6AAFE0A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7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04111980F534D9848546218645955" ma:contentTypeVersion="14" ma:contentTypeDescription="Create a new document." ma:contentTypeScope="" ma:versionID="1a30d4ce46cb9643b65276fab7314f55">
  <xsd:schema xmlns:xsd="http://www.w3.org/2001/XMLSchema" xmlns:xs="http://www.w3.org/2001/XMLSchema" xmlns:p="http://schemas.microsoft.com/office/2006/metadata/properties" xmlns:ns3="cbc5c199-a36f-4d7d-b9ca-803c561a95e8" xmlns:ns4="cfc5391b-ea62-4b2f-bec7-1d4072c0e3de" targetNamespace="http://schemas.microsoft.com/office/2006/metadata/properties" ma:root="true" ma:fieldsID="2f16d8aa9ba3e74e6d7ba18d73130ec9" ns3:_="" ns4:_="">
    <xsd:import namespace="cbc5c199-a36f-4d7d-b9ca-803c561a95e8"/>
    <xsd:import namespace="cfc5391b-ea62-4b2f-bec7-1d4072c0e3d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5c199-a36f-4d7d-b9ca-803c561a95e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c5391b-ea62-4b2f-bec7-1d4072c0e3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55137A6-DDFE-4C92-A86F-3091CB536D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c5c199-a36f-4d7d-b9ca-803c561a95e8"/>
    <ds:schemaRef ds:uri="cfc5391b-ea62-4b2f-bec7-1d4072c0e3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231D24-37A0-4256-A277-1736BE79E77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6AB79F4-A576-4340-998E-D35BE23BBF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sa Butler</dc:creator>
  <cp:keywords/>
  <dc:description/>
  <cp:lastModifiedBy>Jamie Hartmann-Boyce</cp:lastModifiedBy>
  <cp:revision>3</cp:revision>
  <dcterms:created xsi:type="dcterms:W3CDTF">2022-07-13T09:45:00Z</dcterms:created>
  <dcterms:modified xsi:type="dcterms:W3CDTF">2022-08-22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04111980F534D9848546218645955</vt:lpwstr>
  </property>
</Properties>
</file>